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lang w:val="en-US"/>
        </w:rPr>
        <w:t>Table 2 – Complete list of markers significant for the 305-day records</w:t>
      </w:r>
    </w:p>
    <w:tbl>
      <w:tblPr>
        <w:tblW w:w="8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2"/>
        <w:gridCol w:w="630"/>
        <w:gridCol w:w="1280"/>
        <w:gridCol w:w="658"/>
        <w:gridCol w:w="718"/>
        <w:gridCol w:w="938"/>
        <w:gridCol w:w="970"/>
        <w:gridCol w:w="1154"/>
      </w:tblGrid>
      <w:tr>
        <w:trPr>
          <w:trHeight w:val="300" w:hRule="atLeast"/>
        </w:trPr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ark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Chr.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Position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Allele Effec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Std. Erro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-log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>10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58253-rs29024365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4,948,491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76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0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8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169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9,656,22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49734-BTA-745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015,51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5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41349-BTA-745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042,3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3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53294-rs290169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090,41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8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6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60021-ss465264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979,5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4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4324-BTC-0624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,024,1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.9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381-BTC-0057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,87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8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9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8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7.3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8.00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21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3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4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383-BTC-0058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,7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7.1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1.3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7.1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8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5.7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7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6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8.4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TA-34956-no-r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47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9.5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3.2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9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6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3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578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6,5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8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9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6.5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6.8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4.9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17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2.1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5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9.7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41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0,3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5.4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2.2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2.2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3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.2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6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3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.1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947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1,53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9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5.0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0.7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2.00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0.5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68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2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2.0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49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43,9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9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9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8.6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2.7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6.19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15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4.1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5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9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4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1.3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717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6,3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9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73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79,6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4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2.9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3.1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8.40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97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6.5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9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8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4.8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83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41,86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.8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.2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2.4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39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.4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5.3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922-BTC-002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3,33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.5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5.0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7.7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55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5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4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-IFASA-89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12,1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.8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5384-BTC-0019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35,0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8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5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5.1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3.40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2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.6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8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4715-BTC-0019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6,8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78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2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.7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1.49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1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2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4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TA-35941-no-r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94,2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25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9.5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4.8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.1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6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0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7.5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16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31,1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8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0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6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6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265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96,9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5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.0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4.5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92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2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0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-IFASA-68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044,04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5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7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4.4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4.9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1.88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6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.1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6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2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5.6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228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131,9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.4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.4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0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0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9888-BTC-0035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154,3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2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7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8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4.8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.2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81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77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30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193,3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76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6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9.3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9.8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8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.8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7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1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264,23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4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7.23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89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7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5486-BTC-0725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285,0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4.1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9.6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40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8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147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307,9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2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27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4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20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7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29758-BTC-0036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339,27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0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646-BTC-0020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461,08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.4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.3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6.4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89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086-BTC-0020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490,17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3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2.4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7.3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9.9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1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1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5.9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30374-BTC-0021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546,59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7.7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3.0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.4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7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21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5.5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-IFASA-58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828,5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09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743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889,2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7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-IFASA-92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,201,87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64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563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,580,4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8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03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.82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04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,607,58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95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8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.3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.46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9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-IFASA-53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,711,6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55</w:t>
            </w:r>
          </w:p>
        </w:tc>
      </w:tr>
      <w:tr>
        <w:trPr>
          <w:trHeight w:val="300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TA-35387-no-r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,806,6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33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233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7,046,63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7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aps/>
          <w:sz w:val="24"/>
          <w:szCs w:val="24"/>
          <w:lang w:val="en-US"/>
        </w:rPr>
        <w:t>m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ilk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rotein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content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c</w:t>
      </w:r>
      <w:r>
        <w:rPr>
          <w:rFonts w:cs="Times New Roman" w:ascii="Times New Roman" w:hAnsi="Times New Roman"/>
          <w:sz w:val="24"/>
          <w:szCs w:val="24"/>
          <w:lang w:val="en-US"/>
        </w:rPr>
        <w:t>: protein cont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5:00Z</dcterms:created>
  <dc:creator>Strucken</dc:creator>
  <dc:description/>
  <dc:language>en-US</dc:language>
  <cp:lastModifiedBy>Strucken</cp:lastModifiedBy>
  <dcterms:modified xsi:type="dcterms:W3CDTF">2012-03-20T14:15:00Z</dcterms:modified>
  <cp:revision>1</cp:revision>
  <dc:subject/>
  <dc:title/>
</cp:coreProperties>
</file>